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34305" w14:textId="78BC2381" w:rsidR="00583FF3" w:rsidRPr="0013275D" w:rsidRDefault="0013275D" w:rsidP="0013275D">
      <w:pPr>
        <w:rPr>
          <w:rFonts w:ascii="Arial" w:eastAsia="Arial" w:hAnsi="Arial" w:cs="Arial"/>
          <w:b/>
          <w:noProof/>
          <w:lang w:val="en-US" w:eastAsia="nl-NL"/>
        </w:rPr>
      </w:pPr>
      <w:r w:rsidRPr="0013275D">
        <w:rPr>
          <w:rFonts w:ascii="Arial" w:eastAsia="Times New Roman" w:hAnsi="Arial" w:cs="Arial"/>
          <w:b/>
          <w:kern w:val="24"/>
          <w:lang w:val="en-US"/>
        </w:rPr>
        <w:t>A</w:t>
      </w:r>
      <w:r w:rsidR="004276A7">
        <w:rPr>
          <w:rFonts w:ascii="Arial" w:eastAsia="Times New Roman" w:hAnsi="Arial" w:cs="Arial"/>
          <w:b/>
          <w:kern w:val="24"/>
          <w:lang w:val="en-US"/>
        </w:rPr>
        <w:t xml:space="preserve">dditional file </w:t>
      </w:r>
      <w:r w:rsidRPr="0013275D">
        <w:rPr>
          <w:rFonts w:ascii="Arial" w:eastAsia="Times New Roman" w:hAnsi="Arial" w:cs="Arial"/>
          <w:b/>
          <w:kern w:val="24"/>
          <w:lang w:val="en-US"/>
        </w:rPr>
        <w:t>1.</w:t>
      </w:r>
      <w:r w:rsidRPr="0013275D">
        <w:rPr>
          <w:rFonts w:ascii="Arial" w:eastAsia="Times New Roman" w:hAnsi="Arial" w:cs="Arial"/>
          <w:color w:val="C00000"/>
          <w:kern w:val="24"/>
          <w:lang w:val="en-US"/>
        </w:rPr>
        <w:t xml:space="preserve"> </w:t>
      </w:r>
      <w:r w:rsidRPr="0013275D">
        <w:rPr>
          <w:rFonts w:ascii="Arial" w:hAnsi="Arial" w:cs="Arial"/>
          <w:noProof/>
          <w:lang w:val="en-US"/>
        </w:rPr>
        <w:t xml:space="preserve">Protocol deviations </w:t>
      </w:r>
    </w:p>
    <w:tbl>
      <w:tblPr>
        <w:tblStyle w:val="Tabelraster"/>
        <w:tblW w:w="0" w:type="auto"/>
        <w:tblLook w:val="04A0" w:firstRow="1" w:lastRow="0" w:firstColumn="1" w:lastColumn="0" w:noHBand="0" w:noVBand="1"/>
      </w:tblPr>
      <w:tblGrid>
        <w:gridCol w:w="9016"/>
      </w:tblGrid>
      <w:tr w:rsidR="00583FF3" w:rsidRPr="0013275D" w14:paraId="1B8BF594" w14:textId="77777777" w:rsidTr="006D372B">
        <w:tc>
          <w:tcPr>
            <w:tcW w:w="9016" w:type="dxa"/>
          </w:tcPr>
          <w:p w14:paraId="578EC798" w14:textId="56C70301" w:rsidR="00583FF3" w:rsidRPr="0013275D" w:rsidRDefault="00583FF3" w:rsidP="00583FF3">
            <w:pPr>
              <w:widowControl w:val="0"/>
              <w:suppressAutoHyphens/>
              <w:spacing w:after="120" w:line="360" w:lineRule="auto"/>
              <w:rPr>
                <w:rFonts w:ascii="Arial" w:eastAsia="Arial" w:hAnsi="Arial"/>
                <w:lang w:val="en-US"/>
              </w:rPr>
            </w:pPr>
            <w:r w:rsidRPr="0013275D">
              <w:rPr>
                <w:rFonts w:ascii="Arial" w:hAnsi="Arial"/>
                <w:lang w:val="en-US"/>
              </w:rPr>
              <w:t xml:space="preserve">We noticed that correcting for baseline differences was not feasible for the multilevel analyses of the appropriateness of </w:t>
            </w:r>
            <w:r w:rsidR="003C6D3C" w:rsidRPr="0013275D">
              <w:rPr>
                <w:rFonts w:ascii="Arial" w:hAnsi="Arial"/>
                <w:lang w:val="en-US"/>
              </w:rPr>
              <w:t>psychotropic drug</w:t>
            </w:r>
            <w:r w:rsidRPr="0013275D">
              <w:rPr>
                <w:rFonts w:ascii="Arial" w:hAnsi="Arial"/>
                <w:lang w:val="en-US"/>
              </w:rPr>
              <w:t xml:space="preserve"> use because residents can use multiple </w:t>
            </w:r>
            <w:r w:rsidR="003C6D3C" w:rsidRPr="0013275D">
              <w:rPr>
                <w:rFonts w:ascii="Arial" w:hAnsi="Arial"/>
                <w:lang w:val="en-US"/>
              </w:rPr>
              <w:t>psychotropic drug</w:t>
            </w:r>
            <w:r w:rsidRPr="0013275D">
              <w:rPr>
                <w:rFonts w:ascii="Arial" w:hAnsi="Arial"/>
                <w:lang w:val="en-US"/>
              </w:rPr>
              <w:t xml:space="preserve">s. We did not anticipate this a priori. </w:t>
            </w:r>
          </w:p>
        </w:tc>
      </w:tr>
      <w:tr w:rsidR="00583FF3" w:rsidRPr="0013275D" w14:paraId="63177FC3" w14:textId="77777777" w:rsidTr="006D372B">
        <w:tc>
          <w:tcPr>
            <w:tcW w:w="9016" w:type="dxa"/>
          </w:tcPr>
          <w:p w14:paraId="6358DCB2" w14:textId="393DB580" w:rsidR="00583FF3" w:rsidRPr="0013275D" w:rsidRDefault="00583FF3" w:rsidP="00583FF3">
            <w:pPr>
              <w:widowControl w:val="0"/>
              <w:suppressAutoHyphens/>
              <w:spacing w:after="120" w:line="360" w:lineRule="auto"/>
              <w:rPr>
                <w:rFonts w:ascii="Arial" w:eastAsia="Arial" w:hAnsi="Arial"/>
                <w:noProof/>
                <w:lang w:val="en-US"/>
              </w:rPr>
            </w:pPr>
            <w:r w:rsidRPr="0013275D">
              <w:rPr>
                <w:rFonts w:ascii="Arial" w:eastAsia="Arial" w:hAnsi="Arial"/>
                <w:noProof/>
                <w:lang w:val="en-US"/>
              </w:rPr>
              <w:t xml:space="preserve">The study protocol also specified multilevel analyses for the secondary outcome (frequency of </w:t>
            </w:r>
            <w:r w:rsidR="003C6D3C" w:rsidRPr="0013275D">
              <w:rPr>
                <w:rFonts w:ascii="Arial" w:hAnsi="Arial"/>
                <w:lang w:val="en-US"/>
              </w:rPr>
              <w:t>psychotropic drug</w:t>
            </w:r>
            <w:r w:rsidRPr="0013275D">
              <w:rPr>
                <w:rFonts w:ascii="Arial" w:eastAsia="Arial" w:hAnsi="Arial"/>
                <w:noProof/>
                <w:lang w:val="en-US"/>
              </w:rPr>
              <w:t xml:space="preserve"> use), but we used logistic GEE. This was because the multilevel analysis did not converge and the GEE accounted for clustering of repeated measurements within residents and nursing homes (see also </w:t>
            </w:r>
            <w:r w:rsidRPr="0013275D">
              <w:rPr>
                <w:rFonts w:ascii="Arial" w:eastAsia="Arial" w:hAnsi="Arial"/>
                <w:i/>
                <w:iCs/>
                <w:noProof/>
                <w:lang w:val="en-US"/>
              </w:rPr>
              <w:t>Methods</w:t>
            </w:r>
            <w:r w:rsidRPr="0013275D">
              <w:rPr>
                <w:rFonts w:ascii="Arial" w:eastAsia="Arial" w:hAnsi="Arial"/>
                <w:noProof/>
                <w:lang w:val="en-US"/>
              </w:rPr>
              <w:t xml:space="preserve">). In addition, we decided to do a post hoc analyses based on the results of overall </w:t>
            </w:r>
            <w:r w:rsidR="003C6D3C" w:rsidRPr="0013275D">
              <w:rPr>
                <w:rFonts w:ascii="Arial" w:hAnsi="Arial"/>
                <w:lang w:val="en-US"/>
              </w:rPr>
              <w:t>psychotropic drug</w:t>
            </w:r>
            <w:r w:rsidRPr="0013275D">
              <w:rPr>
                <w:rFonts w:ascii="Arial" w:eastAsia="Arial" w:hAnsi="Arial"/>
                <w:noProof/>
                <w:lang w:val="en-US"/>
              </w:rPr>
              <w:t xml:space="preserve"> use for the four largest </w:t>
            </w:r>
            <w:r w:rsidR="003C6D3C" w:rsidRPr="0013275D">
              <w:rPr>
                <w:rFonts w:ascii="Arial" w:hAnsi="Arial"/>
                <w:lang w:val="en-US"/>
              </w:rPr>
              <w:t>psychotropic drug</w:t>
            </w:r>
            <w:r w:rsidRPr="0013275D">
              <w:rPr>
                <w:rFonts w:ascii="Arial" w:eastAsia="Arial" w:hAnsi="Arial"/>
                <w:noProof/>
                <w:lang w:val="en-US"/>
              </w:rPr>
              <w:t xml:space="preserve"> subgroups (i.e., antipsychotics, hypnotics, anxiolytics, and antidepressants). This was not explicitly stated in the study protocol.</w:t>
            </w:r>
          </w:p>
        </w:tc>
      </w:tr>
      <w:tr w:rsidR="00583FF3" w:rsidRPr="0013275D" w14:paraId="0688F088" w14:textId="77777777" w:rsidTr="006D372B">
        <w:trPr>
          <w:trHeight w:val="4079"/>
        </w:trPr>
        <w:tc>
          <w:tcPr>
            <w:tcW w:w="9016" w:type="dxa"/>
          </w:tcPr>
          <w:p w14:paraId="178D59A6" w14:textId="17C9A22C" w:rsidR="00583FF3" w:rsidRPr="0013275D" w:rsidRDefault="00583FF3" w:rsidP="00583FF3">
            <w:pPr>
              <w:widowControl w:val="0"/>
              <w:suppressAutoHyphens/>
              <w:spacing w:after="120" w:line="360" w:lineRule="auto"/>
              <w:rPr>
                <w:rFonts w:ascii="Arial" w:hAnsi="Arial"/>
                <w:lang w:val="en-US"/>
              </w:rPr>
            </w:pPr>
            <w:r w:rsidRPr="0013275D">
              <w:rPr>
                <w:rFonts w:ascii="Arial" w:hAnsi="Arial"/>
                <w:lang w:val="en-US"/>
              </w:rPr>
              <w:t>Studies completed before starting the analysis reported few associations</w:t>
            </w:r>
            <w:r w:rsidR="00C2668E" w:rsidRPr="0013275D">
              <w:rPr>
                <w:rFonts w:ascii="Arial" w:hAnsi="Arial"/>
                <w:lang w:val="en-US"/>
              </w:rPr>
              <w:t xml:space="preserve"> </w:t>
            </w:r>
            <w:r w:rsidR="00B22E97" w:rsidRPr="0013275D">
              <w:rPr>
                <w:rFonts w:ascii="Arial" w:hAnsi="Arial"/>
                <w:lang w:val="en-US"/>
              </w:rPr>
              <w:fldChar w:fldCharType="begin" w:fldLock="1"/>
            </w:r>
            <w:r w:rsidR="003F691D">
              <w:rPr>
                <w:rFonts w:ascii="Arial" w:hAnsi="Arial"/>
                <w:lang w:val="en-US"/>
              </w:rPr>
              <w:instrText>ADDIN CSL_CITATION {"citationItems":[{"id":"ITEM-1","itemData":{"DOI":"10.1017/S1041610217001958","ISSN":"1741203X","PMID":"28931452","abstract":"Background: We studied the patient and non-patients factors of inappropriate psychotropic drug (PD) prescription for neuropsychiatric symptoms (NPS) in nursing home patients with severe dementia.Methods: In a cross-sectional study, the appropriateness of prescriptions was explored using the Appropriate Psychotropic drug use In Dementia (APID) index sum score. This index assesses information from medical records on indication, evaluation, dosage, drug-drug interactions, drug-disease interactions, duplications, and therapy duration. Various measurements were carried out to identify the possible patient and non-patient factors. Linear multilevel regression analysis was used to identify factors that are associated with APID index sum scores. Analyses were performed for groups of PDs separately, i.e. antipsychotics, antidepressants, anxiolytics, and hypnotics.Results: The sample consisted of 338 patients with a PD prescription that used 147 antipsychotics, 167 antidepressants, 85 anxiolytics, and 76 hypnotics. It was found that older patients and more severe aggression, agitation, apathy, and depression were associated with more appropriate prescriptions. Additionally, less appropriate prescriptions were found to be associated with more severe anxiety, dementia diagnoses other than Alzheimer dementia, more physician time available per patient, more patients per physician, more years of experience of the physician, and higher nurse's workload.Conclusions: The association of more pronounced NPS with more appropriate PD prescriptions implies that physicians should pay more attention to the appropriateness of PD prescriptions when NPS are less manifest. Non-patient-related factors are also associated with the appropriateness of PD prescriptions. However, especially considering that some of these findings are counter-intuitive, more research on the topic is recommended.","author":[{"dropping-particle":"","family":"Spek","given":"Klaas","non-dropping-particle":"Van Der","parse-names":false,"suffix":""},{"dropping-particle":"","family":"Koopmans","given":"Raymond Tcm","non-dropping-particle":"","parse-names":false,"suffix":""},{"dropping-particle":"","family":"Smalbrugge","given":"Martin","non-dropping-particle":"","parse-names":false,"suffix":""},{"dropping-particle":"","family":"Nelissen-Vrancken","given":"Marjorie Hjmg","non-dropping-particle":"","parse-names":false,"suffix":""},{"dropping-particle":"","family":"Wetzels","given":"Roland B.","non-dropping-particle":"","parse-names":false,"suffix":""},{"dropping-particle":"","family":"Smeets","given":"Claudia Hw","non-dropping-particle":"","parse-names":false,"suffix":""},{"dropping-particle":"","family":"Teerenstra","given":"Steven","non-dropping-particle":"","parse-names":false,"suffix":""},{"dropping-particle":"","family":"Zuidema","given":"Sytse U.","non-dropping-particle":"","parse-names":false,"suffix":""},{"dropping-particle":"","family":"Gerritsen","given":"Debby L.","non-dropping-particle":"","parse-names":false,"suffix":""}],"container-title":"International Psychogeriatrics","id":"ITEM-1","issue":"4","issued":{"date-parts":[["2018"]]},"page":"547-556","title":"Factors associated with appropriate psychotropic drug prescription in nursing home patients with severe dementia","type":"article-journal","volume":"30"},"uris":["http://www.mendeley.com/documents/?uuid=dfcba3aa-5702-469d-8adb-54783a31f8a8"]},{"id":"ITEM-2","itemData":{"DOI":"10.1080/13607863.2017.1348469","ISSN":"13646915","abstract":"Objectives: To determine psychotropic drug prescription rates in nursing home residents with dementia and to identify associations with the so far understudied psychosocial non-resident-related factors. Method: A cross-sectional, observational, exploratory design as part of PROPER I (PRescription Optimization of Psychotropic drugs in Elderly nuRsing home patients with dementia). Participants were 559 nursing home residents with dementia, 25 physicians, and 112 nurses in the Netherlands. Psychotropic drug prescription, non-resident-related and known resident-related variables were measured to operationalize the themes of our previous qualitative analysis. Results: Fifty-six percent of residents were prescribed any psychotropic drug, 25% antipsychotics, 29% antidepressants, 15% anxiolytics, and 13% hypnotics, with large differences between the units. Multivariate multilevel regression analyses revealed that antipsychotic prescription was less likely with higher physicians’ availability (odds ratio 0.96, 95% confidence interval 0.93–1.00) and that antidepressant prescription was more likely with higher satisfaction of nurses on resident contact (odds ratio 1.50, 95% confidence interval 1.00–2.25). Resident-related factors explained 6%–15% of the variance, resident- and non-resident-related factors together 8%–17%. Conclusion: Prescription rates for antipsychotics are similar compared to other countries, and relatively low for antidepressants, anxiolytics, and hypnotics. Our findings indicate that improvement of prescribing could provisionally best be targeted at resident-related factors.","author":[{"dropping-particle":"","family":"Smeets","given":"Claudia H.W.","non-dropping-particle":"","parse-names":false,"suffix":""},{"dropping-particle":"","family":"Gerritsen","given":"Debby L.","non-dropping-particle":"","parse-names":false,"suffix":""},{"dropping-particle":"","family":"Zuidema","given":"Sytse U.","non-dropping-particle":"","parse-names":false,"suffix":""},{"dropping-particle":"","family":"Teerenstra","given":"Steven","non-dropping-particle":"","parse-names":false,"suffix":""},{"dropping-particle":"","family":"Spek","given":"Klaas","non-dropping-particle":"van der","parse-names":false,"suffix":""},{"dropping-particle":"","family":"Smalbrugge","given":"Martin","non-dropping-particle":"","parse-names":false,"suffix":""},{"dropping-particle":"","family":"Koopmans","given":"Raymond T.C.M.","non-dropping-particle":"","parse-names":false,"suffix":""}],"container-title":"Aging and Mental Health","id":"ITEM-2","issued":{"date-parts":[["2018"]]},"title":"Psychotropic drug prescription for nursing home residents with dementia: prevalence and associations with non-resident-related factors","type":"article-journal"},"uris":["http://www.mendeley.com/documents/?uuid=3ff2898c-7d39-4f96-aff1-9783f15211d6"]}],"mendeley":{"formattedCitation":"(Smeets &lt;i&gt;et al.&lt;/i&gt;, 2018; Van Der Spek &lt;i&gt;et al.&lt;/i&gt;, 2018)","plainTextFormattedCitation":"(Smeets et al., 2018; Van Der Spek et al., 2018)","previouslyFormattedCitation":"[1,2]"},"properties":{"noteIndex":0},"schema":"https://github.com/citation-style-language/schema/raw/master/csl-citation.json"}</w:instrText>
            </w:r>
            <w:r w:rsidR="00B22E97" w:rsidRPr="0013275D">
              <w:rPr>
                <w:rFonts w:ascii="Arial" w:hAnsi="Arial"/>
                <w:lang w:val="en-US"/>
              </w:rPr>
              <w:fldChar w:fldCharType="separate"/>
            </w:r>
            <w:r w:rsidR="003F691D" w:rsidRPr="003F691D">
              <w:rPr>
                <w:rFonts w:ascii="Arial" w:hAnsi="Arial"/>
                <w:noProof/>
                <w:lang w:val="en-US"/>
              </w:rPr>
              <w:t xml:space="preserve">(Smeets </w:t>
            </w:r>
            <w:r w:rsidR="003F691D" w:rsidRPr="003F691D">
              <w:rPr>
                <w:rFonts w:ascii="Arial" w:hAnsi="Arial"/>
                <w:i/>
                <w:noProof/>
                <w:lang w:val="en-US"/>
              </w:rPr>
              <w:t>et al.</w:t>
            </w:r>
            <w:r w:rsidR="003F691D" w:rsidRPr="003F691D">
              <w:rPr>
                <w:rFonts w:ascii="Arial" w:hAnsi="Arial"/>
                <w:noProof/>
                <w:lang w:val="en-US"/>
              </w:rPr>
              <w:t xml:space="preserve">, 2018; Van Der Spek </w:t>
            </w:r>
            <w:r w:rsidR="003F691D" w:rsidRPr="003F691D">
              <w:rPr>
                <w:rFonts w:ascii="Arial" w:hAnsi="Arial"/>
                <w:i/>
                <w:noProof/>
                <w:lang w:val="en-US"/>
              </w:rPr>
              <w:t>et al.</w:t>
            </w:r>
            <w:r w:rsidR="003F691D" w:rsidRPr="003F691D">
              <w:rPr>
                <w:rFonts w:ascii="Arial" w:hAnsi="Arial"/>
                <w:noProof/>
                <w:lang w:val="en-US"/>
              </w:rPr>
              <w:t>, 2018)</w:t>
            </w:r>
            <w:r w:rsidR="00B22E97" w:rsidRPr="0013275D">
              <w:rPr>
                <w:rFonts w:ascii="Arial" w:hAnsi="Arial"/>
                <w:lang w:val="en-US"/>
              </w:rPr>
              <w:fldChar w:fldCharType="end"/>
            </w:r>
            <w:r w:rsidR="00C2668E" w:rsidRPr="0013275D">
              <w:rPr>
                <w:rFonts w:ascii="Arial" w:hAnsi="Arial"/>
                <w:lang w:val="en-US"/>
              </w:rPr>
              <w:t>.</w:t>
            </w:r>
            <w:r w:rsidR="00B22E97" w:rsidRPr="0013275D">
              <w:rPr>
                <w:rFonts w:ascii="Arial" w:hAnsi="Arial"/>
                <w:lang w:val="en-US"/>
              </w:rPr>
              <w:t xml:space="preserve"> </w:t>
            </w:r>
            <w:r w:rsidRPr="0013275D">
              <w:rPr>
                <w:rFonts w:ascii="Arial" w:hAnsi="Arial"/>
                <w:lang w:val="en-US"/>
              </w:rPr>
              <w:t xml:space="preserve">Therefore, we concluded that it would be better to make a more </w:t>
            </w:r>
            <w:r w:rsidRPr="0013275D">
              <w:rPr>
                <w:rFonts w:ascii="Arial" w:hAnsi="Arial"/>
                <w:lang w:val="en-US" w:eastAsia="nl-NL"/>
              </w:rPr>
              <w:t>parsimonious</w:t>
            </w:r>
            <w:r w:rsidRPr="0013275D">
              <w:rPr>
                <w:rFonts w:ascii="Arial" w:hAnsi="Arial"/>
                <w:lang w:val="en-US"/>
              </w:rPr>
              <w:t xml:space="preserve"> model in which four of the least relevant </w:t>
            </w:r>
            <w:r w:rsidRPr="0013275D">
              <w:rPr>
                <w:rFonts w:ascii="Arial" w:hAnsi="Arial"/>
                <w:lang w:val="en-US" w:eastAsia="nl-NL"/>
              </w:rPr>
              <w:t>confounders</w:t>
            </w:r>
            <w:r w:rsidRPr="0013275D">
              <w:rPr>
                <w:rFonts w:ascii="Arial" w:hAnsi="Arial"/>
                <w:lang w:val="en-US"/>
              </w:rPr>
              <w:t xml:space="preserve"> were excluded. In our opinion, these included:</w:t>
            </w:r>
          </w:p>
          <w:p w14:paraId="24B4E7CF" w14:textId="77777777" w:rsidR="00583FF3" w:rsidRPr="0013275D" w:rsidRDefault="00583FF3" w:rsidP="00583FF3">
            <w:pPr>
              <w:widowControl w:val="0"/>
              <w:numPr>
                <w:ilvl w:val="0"/>
                <w:numId w:val="1"/>
              </w:numPr>
              <w:suppressAutoHyphens/>
              <w:spacing w:after="120" w:line="360" w:lineRule="auto"/>
              <w:rPr>
                <w:rFonts w:ascii="Arial" w:eastAsia="Cambria" w:hAnsi="Arial"/>
                <w:lang w:val="en-US"/>
              </w:rPr>
            </w:pPr>
            <w:r w:rsidRPr="0013275D">
              <w:rPr>
                <w:rFonts w:ascii="Arial" w:eastAsia="Cambria" w:hAnsi="Arial"/>
                <w:lang w:val="en-US"/>
              </w:rPr>
              <w:t>Cognitive abilities: excluded due to insufficient variance. DSCUs are specialized in treating residents with advanced stages of dementia. We only included DSCU residents, and all of these were likely to have had severe levels of cognitive impairment.</w:t>
            </w:r>
          </w:p>
          <w:p w14:paraId="4B2DB402" w14:textId="015ECAE1" w:rsidR="00583FF3" w:rsidRPr="0013275D" w:rsidRDefault="00583FF3" w:rsidP="00583FF3">
            <w:pPr>
              <w:widowControl w:val="0"/>
              <w:numPr>
                <w:ilvl w:val="0"/>
                <w:numId w:val="1"/>
              </w:numPr>
              <w:suppressAutoHyphens/>
              <w:spacing w:after="120" w:line="360" w:lineRule="auto"/>
              <w:rPr>
                <w:rFonts w:ascii="Arial" w:eastAsia="Arial" w:hAnsi="Arial"/>
                <w:lang w:val="en-US"/>
              </w:rPr>
            </w:pPr>
            <w:r w:rsidRPr="0013275D">
              <w:rPr>
                <w:rFonts w:ascii="Arial" w:eastAsia="Cambria" w:hAnsi="Arial"/>
                <w:lang w:val="en-US"/>
              </w:rPr>
              <w:t xml:space="preserve">Distress in nurses due to neuropsychiatric symptoms: </w:t>
            </w:r>
            <w:r w:rsidRPr="0013275D">
              <w:rPr>
                <w:rFonts w:ascii="Arial" w:eastAsia="Arial" w:hAnsi="Arial"/>
                <w:lang w:val="en-US"/>
              </w:rPr>
              <w:t>Distress is strongly correlated with the severity of neuropsychiatric symptoms</w:t>
            </w:r>
            <w:r w:rsidR="00C2668E" w:rsidRPr="0013275D">
              <w:rPr>
                <w:rFonts w:ascii="Arial" w:eastAsia="Arial" w:hAnsi="Arial"/>
                <w:lang w:val="en-US"/>
              </w:rPr>
              <w:t xml:space="preserve"> </w:t>
            </w:r>
            <w:r w:rsidR="00B22E97" w:rsidRPr="0013275D">
              <w:rPr>
                <w:rFonts w:ascii="Arial" w:eastAsia="Arial" w:hAnsi="Arial"/>
                <w:lang w:val="en-US"/>
              </w:rPr>
              <w:fldChar w:fldCharType="begin" w:fldLock="1"/>
            </w:r>
            <w:r w:rsidR="003F691D">
              <w:rPr>
                <w:rFonts w:ascii="Arial" w:eastAsia="Arial" w:hAnsi="Arial"/>
                <w:lang w:val="en-US"/>
              </w:rPr>
              <w:instrText>ADDIN CSL_CITATION {"citationItems":[{"id":"ITEM-1","itemData":{"DOI":"10.1002/gps.4014","ISSN":"10991166","PMID":"23963653","abstract":"Objectives To optimize care and interventions to improve care, and to reduce staff burden, it is important to have knowledge of the relation between individual neuropsychiatric symptoms and distress of care staff. We therefore explored the relation between frequency and severity of individual neuropsychiatric symptoms and distress of care staff. Design This is an explorative study with a cross-sectional design. Participants and setting Care staff was interviewed regarding 432 residents of 17 nursing homes for people with dementia. Measurements Behavioural problems were assessed using the Nursing Home version of the Neuropsychiatric Inventory (NPI-NH) questionnaire. The distress scale of the NPI-NH was used to determine the distress of care staff. Results Agitation/aggression had the highest mean distress score and was also the most prevalent symptom. Disinhibition and irritability/lability also had high mean distress scores, whereas euphoria/elation, hallucinations and apathy had the lowest mean distress score. The symptom severity of each symptom strongly predicted the distress score, whereas the frequency of the symptoms was a less important factor. Conclusions Although some of these findings are in accordance with studies among informal caregivers, there are also notable differences. Apathy caused little distress among care staff. Therefore, care staff might not feel the urgency to explore the causes of this symptom. The findings of this study emphasize the importance of supporting care staff in the management of behavioural problems, especially aggression and apathy. © 2013 John Wiley &amp; Sons, Ltd.","author":[{"dropping-particle":"","family":"Zwijsen","given":"S. A.","non-dropping-particle":"","parse-names":false,"suffix":""},{"dropping-particle":"","family":"Kabboord","given":"A.","non-dropping-particle":"","parse-names":false,"suffix":""},{"dropping-particle":"","family":"Eefsting","given":"J. A.","non-dropping-particle":"","parse-names":false,"suffix":""},{"dropping-particle":"","family":"Hertogh","given":"C. M.P.M.","non-dropping-particle":"","parse-names":false,"suffix":""},{"dropping-particle":"","family":"Pot","given":"A. M.","non-dropping-particle":"","parse-names":false,"suffix":""},{"dropping-particle":"","family":"Gerritsen","given":"D. L.","non-dropping-particle":"","parse-names":false,"suffix":""},{"dropping-particle":"","family":"Smalbrugge","given":"M.","non-dropping-particle":"","parse-names":false,"suffix":""}],"container-title":"International Journal of Geriatric Psychiatry","id":"ITEM-1","issue":"4","issued":{"date-parts":[["2014"]]},"page":"384-391","title":"Nurses in distress? An explorative study into the relation between distress and individual neuropsychiatric symptoms of people with dementia in nursing homes","type":"article-journal","volume":"29"},"uris":["http://www.mendeley.com/documents/?uuid=22795cfa-4d3a-4bac-8676-82b2a99a3be7"]}],"mendeley":{"formattedCitation":"(Zwijsen &lt;i&gt;et al.&lt;/i&gt;, 2014)","plainTextFormattedCitation":"(Zwijsen et al., 2014)","previouslyFormattedCitation":"[3]"},"properties":{"noteIndex":0},"schema":"https://github.com/citation-style-language/schema/raw/master/csl-citation.json"}</w:instrText>
            </w:r>
            <w:r w:rsidR="00B22E97" w:rsidRPr="0013275D">
              <w:rPr>
                <w:rFonts w:ascii="Arial" w:eastAsia="Arial" w:hAnsi="Arial"/>
                <w:lang w:val="en-US"/>
              </w:rPr>
              <w:fldChar w:fldCharType="separate"/>
            </w:r>
            <w:r w:rsidR="003F691D" w:rsidRPr="003F691D">
              <w:rPr>
                <w:rFonts w:ascii="Arial" w:eastAsia="Arial" w:hAnsi="Arial"/>
                <w:noProof/>
                <w:lang w:val="en-US"/>
              </w:rPr>
              <w:t xml:space="preserve">(Zwijsen </w:t>
            </w:r>
            <w:r w:rsidR="003F691D" w:rsidRPr="003F691D">
              <w:rPr>
                <w:rFonts w:ascii="Arial" w:eastAsia="Arial" w:hAnsi="Arial"/>
                <w:i/>
                <w:noProof/>
                <w:lang w:val="en-US"/>
              </w:rPr>
              <w:t>et al.</w:t>
            </w:r>
            <w:r w:rsidR="003F691D" w:rsidRPr="003F691D">
              <w:rPr>
                <w:rFonts w:ascii="Arial" w:eastAsia="Arial" w:hAnsi="Arial"/>
                <w:noProof/>
                <w:lang w:val="en-US"/>
              </w:rPr>
              <w:t>, 2014)</w:t>
            </w:r>
            <w:r w:rsidR="00B22E97" w:rsidRPr="0013275D">
              <w:rPr>
                <w:rFonts w:ascii="Arial" w:eastAsia="Arial" w:hAnsi="Arial"/>
                <w:lang w:val="en-US"/>
              </w:rPr>
              <w:fldChar w:fldCharType="end"/>
            </w:r>
            <w:r w:rsidR="00C2668E" w:rsidRPr="0013275D">
              <w:rPr>
                <w:rFonts w:ascii="Arial" w:eastAsia="Arial" w:hAnsi="Arial"/>
                <w:lang w:val="en-US"/>
              </w:rPr>
              <w:t>,</w:t>
            </w:r>
            <w:r w:rsidR="00B22E97" w:rsidRPr="0013275D">
              <w:rPr>
                <w:rFonts w:ascii="Arial" w:eastAsia="Arial" w:hAnsi="Arial"/>
                <w:lang w:val="en-US"/>
              </w:rPr>
              <w:t xml:space="preserve"> </w:t>
            </w:r>
            <w:r w:rsidRPr="0013275D">
              <w:rPr>
                <w:rFonts w:ascii="Arial" w:eastAsia="Arial" w:hAnsi="Arial"/>
                <w:lang w:val="en-US"/>
              </w:rPr>
              <w:t>the latter of which is also included in the analysis.</w:t>
            </w:r>
          </w:p>
          <w:p w14:paraId="335F9954" w14:textId="77777777" w:rsidR="00583FF3" w:rsidRPr="0013275D" w:rsidRDefault="00583FF3" w:rsidP="00583FF3">
            <w:pPr>
              <w:widowControl w:val="0"/>
              <w:numPr>
                <w:ilvl w:val="0"/>
                <w:numId w:val="1"/>
              </w:numPr>
              <w:suppressAutoHyphens/>
              <w:spacing w:after="120" w:line="360" w:lineRule="auto"/>
              <w:contextualSpacing/>
              <w:rPr>
                <w:rFonts w:ascii="Arial" w:eastAsia="Cambria" w:hAnsi="Arial"/>
                <w:noProof/>
                <w:lang w:val="en-US"/>
              </w:rPr>
            </w:pPr>
            <w:r w:rsidRPr="0013275D">
              <w:rPr>
                <w:rFonts w:ascii="Arial" w:eastAsia="Arial" w:hAnsi="Arial"/>
                <w:lang w:val="en-US"/>
              </w:rPr>
              <w:t xml:space="preserve">Staff attitudes </w:t>
            </w:r>
            <w:r w:rsidRPr="0013275D">
              <w:rPr>
                <w:rFonts w:ascii="Arial" w:eastAsia="Cambria" w:hAnsi="Arial"/>
                <w:lang w:val="en-US"/>
              </w:rPr>
              <w:t>toward the use of new interventions or treatments,</w:t>
            </w:r>
          </w:p>
          <w:p w14:paraId="7589F4DE" w14:textId="77777777" w:rsidR="00583FF3" w:rsidRPr="0013275D" w:rsidRDefault="00583FF3" w:rsidP="00583FF3">
            <w:pPr>
              <w:widowControl w:val="0"/>
              <w:numPr>
                <w:ilvl w:val="0"/>
                <w:numId w:val="1"/>
              </w:numPr>
              <w:suppressAutoHyphens/>
              <w:spacing w:after="120" w:line="360" w:lineRule="auto"/>
              <w:contextualSpacing/>
              <w:rPr>
                <w:rFonts w:ascii="Arial" w:eastAsia="Cambria" w:hAnsi="Arial"/>
                <w:noProof/>
                <w:lang w:val="en-US"/>
              </w:rPr>
            </w:pPr>
            <w:r w:rsidRPr="0013275D">
              <w:rPr>
                <w:rFonts w:ascii="Arial" w:eastAsia="Cambria" w:hAnsi="Arial"/>
                <w:lang w:val="en-US"/>
              </w:rPr>
              <w:t xml:space="preserve">Cooperation between staff members, the working conditions, and characteristics of the DSCU. </w:t>
            </w:r>
          </w:p>
          <w:p w14:paraId="4883E22F" w14:textId="1BDD06B8" w:rsidR="00583FF3" w:rsidRPr="0013275D" w:rsidRDefault="00583FF3" w:rsidP="00583FF3">
            <w:pPr>
              <w:widowControl w:val="0"/>
              <w:suppressAutoHyphens/>
              <w:spacing w:after="120" w:line="360" w:lineRule="auto"/>
              <w:rPr>
                <w:rFonts w:ascii="Arial" w:hAnsi="Arial"/>
                <w:noProof/>
                <w:lang w:val="en-US"/>
              </w:rPr>
            </w:pPr>
            <w:r w:rsidRPr="0013275D">
              <w:rPr>
                <w:rFonts w:ascii="Arial" w:hAnsi="Arial"/>
                <w:lang w:val="en-US"/>
              </w:rPr>
              <w:t>Both staff attitudes and cooperation between staff members are team level factors. Since we mainly expected an effect of these variables on the degree of implementation, both variables were replaced by an extensive extent of performance score developed for our process evaluation</w:t>
            </w:r>
            <w:r w:rsidR="00C2668E" w:rsidRPr="0013275D">
              <w:rPr>
                <w:rFonts w:ascii="Arial" w:hAnsi="Arial"/>
                <w:lang w:val="en-US"/>
              </w:rPr>
              <w:t xml:space="preserve"> </w:t>
            </w:r>
            <w:r w:rsidR="00B22E97" w:rsidRPr="0013275D">
              <w:rPr>
                <w:rFonts w:ascii="Arial" w:hAnsi="Arial"/>
                <w:lang w:val="en-US"/>
              </w:rPr>
              <w:fldChar w:fldCharType="begin" w:fldLock="1"/>
            </w:r>
            <w:r w:rsidR="003F691D">
              <w:rPr>
                <w:rFonts w:ascii="Arial" w:hAnsi="Arial"/>
                <w:lang w:val="en-US"/>
              </w:rPr>
              <w:instrText>ADDIN CSL_CITATION {"citationItems":[{"id":"ITEM-1","itemData":{"author":[{"dropping-particle":"","family":"Groot Kormelinck","given":"Claudia M","non-dropping-particle":"","parse-names":false,"suffix":""},{"dropping-particle":"","family":"Teunenbroek","given":"Charlotte F","non-dropping-particle":"van","parse-names":false,"suffix":""},{"dropping-particle":"","family":"Zuidema","given":"Sytse U","non-dropping-particle":"","parse-names":false,"suffix":""},{"dropping-particle":"","family":"Smalbrugge","given":"Martin","non-dropping-particle":"","parse-names":false,"suffix":""},{"dropping-particle":"","family":"Gerritsen","given":"Debby L","non-dropping-particle":"","parse-names":false,"suffix":""}],"container-title":"BMC geriatrics","id":"ITEM-1","issue":"414","issued":{"date-parts":[["2021"]]},"page":"1-14","publisher":"BMC Geriatrics","title":"Process evaluation of a tailored intervention to Reduce Inappropriate psychotropic Drug use in nursing home residents with dementia","type":"article-journal","volume":"21"},"uris":["http://www.mendeley.com/documents/?uuid=2dec23c7-bac1-485f-9207-6b070457bc0b"]}],"mendeley":{"formattedCitation":"(Groot Kormelinck &lt;i&gt;et al.&lt;/i&gt;, 2021)","plainTextFormattedCitation":"(Groot Kormelinck et al., 2021)","previouslyFormattedCitation":"[4]"},"properties":{"noteIndex":0},"schema":"https://github.com/citation-style-language/schema/raw/master/csl-citation.json"}</w:instrText>
            </w:r>
            <w:r w:rsidR="00B22E97" w:rsidRPr="0013275D">
              <w:rPr>
                <w:rFonts w:ascii="Arial" w:hAnsi="Arial"/>
                <w:lang w:val="en-US"/>
              </w:rPr>
              <w:fldChar w:fldCharType="separate"/>
            </w:r>
            <w:r w:rsidR="003F691D" w:rsidRPr="003F691D">
              <w:rPr>
                <w:rFonts w:ascii="Arial" w:hAnsi="Arial"/>
                <w:noProof/>
                <w:lang w:val="en-US"/>
              </w:rPr>
              <w:t xml:space="preserve">(Groot Kormelinck </w:t>
            </w:r>
            <w:r w:rsidR="003F691D" w:rsidRPr="003F691D">
              <w:rPr>
                <w:rFonts w:ascii="Arial" w:hAnsi="Arial"/>
                <w:i/>
                <w:noProof/>
                <w:lang w:val="en-US"/>
              </w:rPr>
              <w:t>et al.</w:t>
            </w:r>
            <w:r w:rsidR="003F691D" w:rsidRPr="003F691D">
              <w:rPr>
                <w:rFonts w:ascii="Arial" w:hAnsi="Arial"/>
                <w:noProof/>
                <w:lang w:val="en-US"/>
              </w:rPr>
              <w:t>, 2021)</w:t>
            </w:r>
            <w:r w:rsidR="00B22E97" w:rsidRPr="0013275D">
              <w:rPr>
                <w:rFonts w:ascii="Arial" w:hAnsi="Arial"/>
                <w:lang w:val="en-US"/>
              </w:rPr>
              <w:fldChar w:fldCharType="end"/>
            </w:r>
            <w:r w:rsidR="00C2668E" w:rsidRPr="0013275D">
              <w:rPr>
                <w:rFonts w:ascii="Arial" w:hAnsi="Arial"/>
                <w:lang w:val="en-US"/>
              </w:rPr>
              <w:t>.</w:t>
            </w:r>
            <w:r w:rsidR="00B22E97" w:rsidRPr="0013275D">
              <w:rPr>
                <w:rFonts w:ascii="Arial" w:hAnsi="Arial"/>
                <w:lang w:val="en-US"/>
              </w:rPr>
              <w:t xml:space="preserve"> </w:t>
            </w:r>
            <w:r w:rsidRPr="0013275D">
              <w:rPr>
                <w:rFonts w:ascii="Arial" w:hAnsi="Arial"/>
                <w:lang w:val="en-US"/>
              </w:rPr>
              <w:t>We have included this more comprehensive extent of performance variable in our sensitivity analysis.</w:t>
            </w:r>
          </w:p>
        </w:tc>
      </w:tr>
      <w:tr w:rsidR="00583FF3" w:rsidRPr="0013275D" w14:paraId="295E0998" w14:textId="77777777" w:rsidTr="006D372B">
        <w:tc>
          <w:tcPr>
            <w:tcW w:w="9016" w:type="dxa"/>
          </w:tcPr>
          <w:p w14:paraId="4E804182" w14:textId="6D8623D5" w:rsidR="00583FF3" w:rsidRPr="0013275D" w:rsidRDefault="00583FF3" w:rsidP="00583FF3">
            <w:pPr>
              <w:widowControl w:val="0"/>
              <w:suppressAutoHyphens/>
              <w:spacing w:after="120" w:line="360" w:lineRule="auto"/>
              <w:rPr>
                <w:rFonts w:ascii="Arial" w:eastAsia="Arial" w:hAnsi="Arial"/>
                <w:lang w:val="en-US"/>
              </w:rPr>
            </w:pPr>
            <w:r w:rsidRPr="0013275D">
              <w:rPr>
                <w:rFonts w:ascii="Arial" w:hAnsi="Arial"/>
                <w:lang w:val="en-US"/>
              </w:rPr>
              <w:t>Ultimately</w:t>
            </w:r>
            <w:r w:rsidRPr="0013275D">
              <w:rPr>
                <w:rFonts w:ascii="Arial" w:hAnsi="Arial"/>
                <w:lang w:val="en-US" w:eastAsia="nl-NL"/>
              </w:rPr>
              <w:t>,</w:t>
            </w:r>
            <w:r w:rsidRPr="0013275D">
              <w:rPr>
                <w:rFonts w:ascii="Arial" w:hAnsi="Arial"/>
                <w:lang w:val="en-US"/>
              </w:rPr>
              <w:t xml:space="preserve"> a fifth confounder was excluded (dementia subtype) because n</w:t>
            </w:r>
            <w:r w:rsidRPr="0013275D">
              <w:rPr>
                <w:rFonts w:ascii="Arial" w:eastAsia="Arial" w:hAnsi="Arial"/>
                <w:lang w:val="en-US"/>
              </w:rPr>
              <w:t>o effective baseline differences were found between groups in our data (</w:t>
            </w:r>
            <w:r w:rsidRPr="0013275D">
              <w:rPr>
                <w:rFonts w:ascii="Arial" w:eastAsia="Arial" w:hAnsi="Arial"/>
                <w:color w:val="0070C0"/>
                <w:lang w:val="en-US"/>
              </w:rPr>
              <w:t xml:space="preserve">table </w:t>
            </w:r>
            <w:r w:rsidR="003F691D">
              <w:rPr>
                <w:rFonts w:ascii="Arial" w:eastAsia="Arial" w:hAnsi="Arial"/>
                <w:color w:val="0070C0"/>
                <w:lang w:val="en-US"/>
              </w:rPr>
              <w:t>S2</w:t>
            </w:r>
            <w:r w:rsidRPr="0013275D">
              <w:rPr>
                <w:rFonts w:ascii="Arial" w:eastAsia="Arial" w:hAnsi="Arial"/>
                <w:lang w:val="en-US"/>
              </w:rPr>
              <w:t>)</w:t>
            </w:r>
            <w:r w:rsidRPr="0013275D">
              <w:rPr>
                <w:rFonts w:ascii="Arial" w:hAnsi="Arial"/>
                <w:lang w:val="en-US"/>
              </w:rPr>
              <w:t>.</w:t>
            </w:r>
          </w:p>
        </w:tc>
      </w:tr>
    </w:tbl>
    <w:p w14:paraId="17A2DF3E" w14:textId="40E16D36" w:rsidR="00583FF3" w:rsidRPr="0013275D" w:rsidRDefault="00583FF3" w:rsidP="00583FF3">
      <w:pPr>
        <w:widowControl w:val="0"/>
        <w:suppressAutoHyphens/>
        <w:spacing w:after="120" w:line="360" w:lineRule="auto"/>
        <w:rPr>
          <w:rFonts w:ascii="Arial" w:eastAsia="Calibri" w:hAnsi="Arial" w:cs="Arial"/>
          <w:iCs/>
          <w:noProof/>
          <w:lang w:val="en-US" w:eastAsia="nl-NL"/>
        </w:rPr>
      </w:pPr>
      <w:r w:rsidRPr="0013275D">
        <w:rPr>
          <w:rFonts w:ascii="Arial" w:eastAsia="Arial" w:hAnsi="Arial" w:cs="Arial"/>
          <w:noProof/>
          <w:lang w:val="en-US" w:eastAsia="nl-NL"/>
        </w:rPr>
        <w:t>DSCUs = dementia care in special care units; GEE = generalized estimating equations</w:t>
      </w:r>
      <w:r w:rsidRPr="0013275D">
        <w:rPr>
          <w:rFonts w:ascii="Arial" w:eastAsia="Calibri" w:hAnsi="Arial" w:cs="Arial"/>
          <w:iCs/>
          <w:noProof/>
          <w:lang w:val="en-US" w:eastAsia="nl-NL"/>
        </w:rPr>
        <w:t>.</w:t>
      </w:r>
    </w:p>
    <w:p w14:paraId="3076927D" w14:textId="4FDE9416" w:rsidR="00BB5485" w:rsidRPr="0013275D" w:rsidRDefault="00BB5485" w:rsidP="00583FF3">
      <w:pPr>
        <w:widowControl w:val="0"/>
        <w:suppressAutoHyphens/>
        <w:spacing w:after="120" w:line="360" w:lineRule="auto"/>
        <w:rPr>
          <w:rFonts w:ascii="Arial" w:eastAsia="Calibri" w:hAnsi="Arial" w:cs="Arial"/>
          <w:iCs/>
          <w:noProof/>
          <w:lang w:val="en-US" w:eastAsia="nl-NL"/>
        </w:rPr>
      </w:pPr>
    </w:p>
    <w:p w14:paraId="60C1DBBD" w14:textId="104B654E" w:rsidR="003F691D" w:rsidRPr="003F691D" w:rsidRDefault="00B22E97" w:rsidP="003F691D">
      <w:pPr>
        <w:widowControl w:val="0"/>
        <w:autoSpaceDE w:val="0"/>
        <w:autoSpaceDN w:val="0"/>
        <w:adjustRightInd w:val="0"/>
        <w:spacing w:line="480" w:lineRule="auto"/>
        <w:rPr>
          <w:rFonts w:ascii="Arial" w:hAnsi="Arial" w:cs="Arial"/>
          <w:noProof/>
          <w:szCs w:val="24"/>
        </w:rPr>
      </w:pPr>
      <w:r w:rsidRPr="0013275D">
        <w:rPr>
          <w:rFonts w:ascii="Arial" w:hAnsi="Arial" w:cs="Arial"/>
          <w:lang w:val="en-US"/>
        </w:rPr>
        <w:lastRenderedPageBreak/>
        <w:fldChar w:fldCharType="begin" w:fldLock="1"/>
      </w:r>
      <w:r w:rsidRPr="0013275D">
        <w:rPr>
          <w:rFonts w:ascii="Arial" w:hAnsi="Arial" w:cs="Arial"/>
        </w:rPr>
        <w:instrText xml:space="preserve">ADDIN Mendeley Bibliography CSL_BIBLIOGRAPHY </w:instrText>
      </w:r>
      <w:r w:rsidRPr="0013275D">
        <w:rPr>
          <w:rFonts w:ascii="Arial" w:hAnsi="Arial" w:cs="Arial"/>
          <w:lang w:val="en-US"/>
        </w:rPr>
        <w:fldChar w:fldCharType="separate"/>
      </w:r>
      <w:r w:rsidR="003F691D" w:rsidRPr="003F691D">
        <w:rPr>
          <w:rFonts w:ascii="Arial" w:hAnsi="Arial" w:cs="Arial"/>
          <w:noProof/>
          <w:szCs w:val="24"/>
        </w:rPr>
        <w:t xml:space="preserve">Groot Kormelinck, C. M. </w:t>
      </w:r>
      <w:r w:rsidR="003F691D" w:rsidRPr="003F691D">
        <w:rPr>
          <w:rFonts w:ascii="Arial" w:hAnsi="Arial" w:cs="Arial"/>
          <w:i/>
          <w:iCs/>
          <w:noProof/>
          <w:szCs w:val="24"/>
        </w:rPr>
        <w:t>et al.</w:t>
      </w:r>
      <w:r w:rsidR="003F691D" w:rsidRPr="003F691D">
        <w:rPr>
          <w:rFonts w:ascii="Arial" w:hAnsi="Arial" w:cs="Arial"/>
          <w:noProof/>
          <w:szCs w:val="24"/>
        </w:rPr>
        <w:t xml:space="preserve"> (2021) “Process evaluation of a tailored intervention to Reduce Inappropriate psychotropic Drug use in nursing home residents with dementia,” </w:t>
      </w:r>
      <w:r w:rsidR="003F691D" w:rsidRPr="003F691D">
        <w:rPr>
          <w:rFonts w:ascii="Arial" w:hAnsi="Arial" w:cs="Arial"/>
          <w:i/>
          <w:iCs/>
          <w:noProof/>
          <w:szCs w:val="24"/>
        </w:rPr>
        <w:t>BMC geriatrics</w:t>
      </w:r>
      <w:r w:rsidR="003F691D" w:rsidRPr="003F691D">
        <w:rPr>
          <w:rFonts w:ascii="Arial" w:hAnsi="Arial" w:cs="Arial"/>
          <w:noProof/>
          <w:szCs w:val="24"/>
        </w:rPr>
        <w:t>. BMC Geriatrics, 21(414), pp. 1–14.</w:t>
      </w:r>
    </w:p>
    <w:p w14:paraId="0817D009" w14:textId="77777777" w:rsidR="003F691D" w:rsidRPr="003F691D" w:rsidRDefault="003F691D" w:rsidP="003F691D">
      <w:pPr>
        <w:widowControl w:val="0"/>
        <w:autoSpaceDE w:val="0"/>
        <w:autoSpaceDN w:val="0"/>
        <w:adjustRightInd w:val="0"/>
        <w:spacing w:line="480" w:lineRule="auto"/>
        <w:rPr>
          <w:rFonts w:ascii="Arial" w:hAnsi="Arial" w:cs="Arial"/>
          <w:noProof/>
          <w:szCs w:val="24"/>
        </w:rPr>
      </w:pPr>
      <w:r w:rsidRPr="003F691D">
        <w:rPr>
          <w:rFonts w:ascii="Arial" w:hAnsi="Arial" w:cs="Arial"/>
          <w:noProof/>
          <w:szCs w:val="24"/>
        </w:rPr>
        <w:t xml:space="preserve">Smeets, C. H. W. </w:t>
      </w:r>
      <w:r w:rsidRPr="003F691D">
        <w:rPr>
          <w:rFonts w:ascii="Arial" w:hAnsi="Arial" w:cs="Arial"/>
          <w:i/>
          <w:iCs/>
          <w:noProof/>
          <w:szCs w:val="24"/>
        </w:rPr>
        <w:t>et al.</w:t>
      </w:r>
      <w:r w:rsidRPr="003F691D">
        <w:rPr>
          <w:rFonts w:ascii="Arial" w:hAnsi="Arial" w:cs="Arial"/>
          <w:noProof/>
          <w:szCs w:val="24"/>
        </w:rPr>
        <w:t xml:space="preserve"> (2018) “Psychotropic drug prescription for nursing home residents with dementia: prevalence and associations with non-resident-related factors,” </w:t>
      </w:r>
      <w:r w:rsidRPr="003F691D">
        <w:rPr>
          <w:rFonts w:ascii="Arial" w:hAnsi="Arial" w:cs="Arial"/>
          <w:i/>
          <w:iCs/>
          <w:noProof/>
          <w:szCs w:val="24"/>
        </w:rPr>
        <w:t>Aging and Mental Health</w:t>
      </w:r>
      <w:r w:rsidRPr="003F691D">
        <w:rPr>
          <w:rFonts w:ascii="Arial" w:hAnsi="Arial" w:cs="Arial"/>
          <w:noProof/>
          <w:szCs w:val="24"/>
        </w:rPr>
        <w:t>. doi: 10.1080/13607863.2017.1348469.</w:t>
      </w:r>
    </w:p>
    <w:p w14:paraId="14948BBD" w14:textId="77777777" w:rsidR="003F691D" w:rsidRPr="003F691D" w:rsidRDefault="003F691D" w:rsidP="003F691D">
      <w:pPr>
        <w:widowControl w:val="0"/>
        <w:autoSpaceDE w:val="0"/>
        <w:autoSpaceDN w:val="0"/>
        <w:adjustRightInd w:val="0"/>
        <w:spacing w:line="480" w:lineRule="auto"/>
        <w:rPr>
          <w:rFonts w:ascii="Arial" w:hAnsi="Arial" w:cs="Arial"/>
          <w:noProof/>
          <w:szCs w:val="24"/>
        </w:rPr>
      </w:pPr>
      <w:r w:rsidRPr="003F691D">
        <w:rPr>
          <w:rFonts w:ascii="Arial" w:hAnsi="Arial" w:cs="Arial"/>
          <w:noProof/>
          <w:szCs w:val="24"/>
        </w:rPr>
        <w:t xml:space="preserve">Van Der Spek, K. </w:t>
      </w:r>
      <w:r w:rsidRPr="003F691D">
        <w:rPr>
          <w:rFonts w:ascii="Arial" w:hAnsi="Arial" w:cs="Arial"/>
          <w:i/>
          <w:iCs/>
          <w:noProof/>
          <w:szCs w:val="24"/>
        </w:rPr>
        <w:t>et al.</w:t>
      </w:r>
      <w:r w:rsidRPr="003F691D">
        <w:rPr>
          <w:rFonts w:ascii="Arial" w:hAnsi="Arial" w:cs="Arial"/>
          <w:noProof/>
          <w:szCs w:val="24"/>
        </w:rPr>
        <w:t xml:space="preserve"> (2018) “Factors associated with appropriate psychotropic drug prescription in nursing home patients with severe dementia,” </w:t>
      </w:r>
      <w:r w:rsidRPr="003F691D">
        <w:rPr>
          <w:rFonts w:ascii="Arial" w:hAnsi="Arial" w:cs="Arial"/>
          <w:i/>
          <w:iCs/>
          <w:noProof/>
          <w:szCs w:val="24"/>
        </w:rPr>
        <w:t>International Psychogeriatrics</w:t>
      </w:r>
      <w:r w:rsidRPr="003F691D">
        <w:rPr>
          <w:rFonts w:ascii="Arial" w:hAnsi="Arial" w:cs="Arial"/>
          <w:noProof/>
          <w:szCs w:val="24"/>
        </w:rPr>
        <w:t>, 30(4), pp. 547–556. doi: 10.1017/S1041610217001958.</w:t>
      </w:r>
    </w:p>
    <w:p w14:paraId="21C19A6B" w14:textId="77777777" w:rsidR="003F691D" w:rsidRPr="003F691D" w:rsidRDefault="003F691D" w:rsidP="003F691D">
      <w:pPr>
        <w:widowControl w:val="0"/>
        <w:autoSpaceDE w:val="0"/>
        <w:autoSpaceDN w:val="0"/>
        <w:adjustRightInd w:val="0"/>
        <w:spacing w:line="480" w:lineRule="auto"/>
        <w:rPr>
          <w:rFonts w:ascii="Arial" w:hAnsi="Arial" w:cs="Arial"/>
          <w:noProof/>
        </w:rPr>
      </w:pPr>
      <w:r w:rsidRPr="003F691D">
        <w:rPr>
          <w:rFonts w:ascii="Arial" w:hAnsi="Arial" w:cs="Arial"/>
          <w:noProof/>
          <w:szCs w:val="24"/>
        </w:rPr>
        <w:t xml:space="preserve">Zwijsen, S. A. </w:t>
      </w:r>
      <w:r w:rsidRPr="003F691D">
        <w:rPr>
          <w:rFonts w:ascii="Arial" w:hAnsi="Arial" w:cs="Arial"/>
          <w:i/>
          <w:iCs/>
          <w:noProof/>
          <w:szCs w:val="24"/>
        </w:rPr>
        <w:t>et al.</w:t>
      </w:r>
      <w:r w:rsidRPr="003F691D">
        <w:rPr>
          <w:rFonts w:ascii="Arial" w:hAnsi="Arial" w:cs="Arial"/>
          <w:noProof/>
          <w:szCs w:val="24"/>
        </w:rPr>
        <w:t xml:space="preserve"> (2014) “Nurses in distress? An explorative study into the relation between distress and individual neuropsychiatric symptoms of people with dementia in nursing homes,” </w:t>
      </w:r>
      <w:r w:rsidRPr="003F691D">
        <w:rPr>
          <w:rFonts w:ascii="Arial" w:hAnsi="Arial" w:cs="Arial"/>
          <w:i/>
          <w:iCs/>
          <w:noProof/>
          <w:szCs w:val="24"/>
        </w:rPr>
        <w:t>International Journal of Geriatric Psychiatry</w:t>
      </w:r>
      <w:r w:rsidRPr="003F691D">
        <w:rPr>
          <w:rFonts w:ascii="Arial" w:hAnsi="Arial" w:cs="Arial"/>
          <w:noProof/>
          <w:szCs w:val="24"/>
        </w:rPr>
        <w:t>, 29(4), pp. 384–391. doi: 10.1002/gps.4014.</w:t>
      </w:r>
    </w:p>
    <w:p w14:paraId="5E5B0AE3" w14:textId="0C13576A" w:rsidR="00C919E2" w:rsidRPr="0013275D" w:rsidRDefault="00B22E97" w:rsidP="00BB5485">
      <w:pPr>
        <w:spacing w:line="480" w:lineRule="auto"/>
        <w:rPr>
          <w:rFonts w:ascii="Arial" w:hAnsi="Arial" w:cs="Arial"/>
          <w:lang w:val="en-US"/>
        </w:rPr>
      </w:pPr>
      <w:r w:rsidRPr="0013275D">
        <w:rPr>
          <w:rFonts w:ascii="Arial" w:hAnsi="Arial" w:cs="Arial"/>
          <w:lang w:val="en-US"/>
        </w:rPr>
        <w:fldChar w:fldCharType="end"/>
      </w:r>
    </w:p>
    <w:sectPr w:rsidR="00C919E2" w:rsidRPr="0013275D" w:rsidSect="009E2B07">
      <w:pgSz w:w="11906" w:h="16838"/>
      <w:pgMar w:top="1440" w:right="1440" w:bottom="1440" w:left="1440" w:header="706" w:footer="706"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364BF9"/>
    <w:multiLevelType w:val="hybridMultilevel"/>
    <w:tmpl w:val="6128C576"/>
    <w:lvl w:ilvl="0" w:tplc="F264869C">
      <w:start w:val="1"/>
      <w:numFmt w:val="decimal"/>
      <w:lvlText w:val="%1."/>
      <w:lvlJc w:val="left"/>
      <w:pPr>
        <w:ind w:left="360" w:hanging="360"/>
      </w:pPr>
      <w:rPr>
        <w:rFonts w:hint="default"/>
        <w:vertAlign w:val="baseline"/>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83323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FF3"/>
    <w:rsid w:val="00004542"/>
    <w:rsid w:val="00011036"/>
    <w:rsid w:val="00011264"/>
    <w:rsid w:val="000259FE"/>
    <w:rsid w:val="00026A07"/>
    <w:rsid w:val="000343C6"/>
    <w:rsid w:val="00047AFD"/>
    <w:rsid w:val="0007111F"/>
    <w:rsid w:val="000742CD"/>
    <w:rsid w:val="00087B61"/>
    <w:rsid w:val="00095EAF"/>
    <w:rsid w:val="00097216"/>
    <w:rsid w:val="000A48A8"/>
    <w:rsid w:val="000A6441"/>
    <w:rsid w:val="000A78D2"/>
    <w:rsid w:val="000B1ACD"/>
    <w:rsid w:val="000B1EE0"/>
    <w:rsid w:val="000B31F0"/>
    <w:rsid w:val="000C41BD"/>
    <w:rsid w:val="000F43A0"/>
    <w:rsid w:val="00101CDC"/>
    <w:rsid w:val="00101CFD"/>
    <w:rsid w:val="001027F1"/>
    <w:rsid w:val="00106E77"/>
    <w:rsid w:val="00114055"/>
    <w:rsid w:val="0011633D"/>
    <w:rsid w:val="0012224D"/>
    <w:rsid w:val="00122535"/>
    <w:rsid w:val="0013275D"/>
    <w:rsid w:val="00142383"/>
    <w:rsid w:val="00145A3A"/>
    <w:rsid w:val="00173EB3"/>
    <w:rsid w:val="00176074"/>
    <w:rsid w:val="001938E3"/>
    <w:rsid w:val="001B4C73"/>
    <w:rsid w:val="001B784A"/>
    <w:rsid w:val="001B7E9F"/>
    <w:rsid w:val="001C19A9"/>
    <w:rsid w:val="001C4A89"/>
    <w:rsid w:val="001C7D6C"/>
    <w:rsid w:val="001D5897"/>
    <w:rsid w:val="001F7B26"/>
    <w:rsid w:val="00214A09"/>
    <w:rsid w:val="0021692F"/>
    <w:rsid w:val="00223557"/>
    <w:rsid w:val="00225F72"/>
    <w:rsid w:val="0023247D"/>
    <w:rsid w:val="00240F94"/>
    <w:rsid w:val="00247689"/>
    <w:rsid w:val="0025100E"/>
    <w:rsid w:val="002564FD"/>
    <w:rsid w:val="0026087F"/>
    <w:rsid w:val="002762F5"/>
    <w:rsid w:val="002B1319"/>
    <w:rsid w:val="002B29AD"/>
    <w:rsid w:val="002B3B32"/>
    <w:rsid w:val="002B3BA4"/>
    <w:rsid w:val="002C2502"/>
    <w:rsid w:val="002C35FF"/>
    <w:rsid w:val="002D3E73"/>
    <w:rsid w:val="002D4CB9"/>
    <w:rsid w:val="002D5B56"/>
    <w:rsid w:val="002E3573"/>
    <w:rsid w:val="002E56C8"/>
    <w:rsid w:val="002E6065"/>
    <w:rsid w:val="002F0371"/>
    <w:rsid w:val="00301904"/>
    <w:rsid w:val="003069F6"/>
    <w:rsid w:val="003161DD"/>
    <w:rsid w:val="0033028E"/>
    <w:rsid w:val="0033406A"/>
    <w:rsid w:val="0034033C"/>
    <w:rsid w:val="003405E2"/>
    <w:rsid w:val="003418A0"/>
    <w:rsid w:val="00342668"/>
    <w:rsid w:val="0034607E"/>
    <w:rsid w:val="00352255"/>
    <w:rsid w:val="00361C3D"/>
    <w:rsid w:val="0037298F"/>
    <w:rsid w:val="0038504F"/>
    <w:rsid w:val="00387759"/>
    <w:rsid w:val="003A0C44"/>
    <w:rsid w:val="003B5093"/>
    <w:rsid w:val="003C1C09"/>
    <w:rsid w:val="003C6D3C"/>
    <w:rsid w:val="003D273E"/>
    <w:rsid w:val="003D7E47"/>
    <w:rsid w:val="003E5FC5"/>
    <w:rsid w:val="003F691D"/>
    <w:rsid w:val="003F7EE2"/>
    <w:rsid w:val="00401D96"/>
    <w:rsid w:val="0040226D"/>
    <w:rsid w:val="00403DA2"/>
    <w:rsid w:val="004069C7"/>
    <w:rsid w:val="00412A13"/>
    <w:rsid w:val="0042247D"/>
    <w:rsid w:val="004276A7"/>
    <w:rsid w:val="0043176C"/>
    <w:rsid w:val="0043183A"/>
    <w:rsid w:val="0045499C"/>
    <w:rsid w:val="00472E27"/>
    <w:rsid w:val="00487053"/>
    <w:rsid w:val="00490F3D"/>
    <w:rsid w:val="00491B03"/>
    <w:rsid w:val="004A7593"/>
    <w:rsid w:val="004B1A0A"/>
    <w:rsid w:val="004B6E47"/>
    <w:rsid w:val="004C5DC6"/>
    <w:rsid w:val="004D43B7"/>
    <w:rsid w:val="004D5AE8"/>
    <w:rsid w:val="004F1D62"/>
    <w:rsid w:val="004F1ED9"/>
    <w:rsid w:val="004F7873"/>
    <w:rsid w:val="00514512"/>
    <w:rsid w:val="00515BB3"/>
    <w:rsid w:val="005272BB"/>
    <w:rsid w:val="005328B5"/>
    <w:rsid w:val="00542313"/>
    <w:rsid w:val="00545926"/>
    <w:rsid w:val="005470FB"/>
    <w:rsid w:val="00552228"/>
    <w:rsid w:val="0056653A"/>
    <w:rsid w:val="005718DE"/>
    <w:rsid w:val="005743AA"/>
    <w:rsid w:val="00583BE0"/>
    <w:rsid w:val="00583FF3"/>
    <w:rsid w:val="00587FA5"/>
    <w:rsid w:val="00592C02"/>
    <w:rsid w:val="005954DB"/>
    <w:rsid w:val="00596ACB"/>
    <w:rsid w:val="005A13F8"/>
    <w:rsid w:val="005A54E4"/>
    <w:rsid w:val="005B1562"/>
    <w:rsid w:val="005B6D8A"/>
    <w:rsid w:val="005C31C3"/>
    <w:rsid w:val="005C431B"/>
    <w:rsid w:val="005C64B4"/>
    <w:rsid w:val="005C7C31"/>
    <w:rsid w:val="005D3E71"/>
    <w:rsid w:val="005D5503"/>
    <w:rsid w:val="005D7B29"/>
    <w:rsid w:val="005E6EF3"/>
    <w:rsid w:val="005F0656"/>
    <w:rsid w:val="005F07B3"/>
    <w:rsid w:val="005F4837"/>
    <w:rsid w:val="00611D36"/>
    <w:rsid w:val="0061635B"/>
    <w:rsid w:val="00621D4F"/>
    <w:rsid w:val="00635DAE"/>
    <w:rsid w:val="00643B15"/>
    <w:rsid w:val="0064582A"/>
    <w:rsid w:val="0066773B"/>
    <w:rsid w:val="006724C5"/>
    <w:rsid w:val="006757AC"/>
    <w:rsid w:val="00676855"/>
    <w:rsid w:val="0068260A"/>
    <w:rsid w:val="00684AF8"/>
    <w:rsid w:val="00687EEA"/>
    <w:rsid w:val="00690245"/>
    <w:rsid w:val="006954E5"/>
    <w:rsid w:val="00695535"/>
    <w:rsid w:val="00695596"/>
    <w:rsid w:val="006A1076"/>
    <w:rsid w:val="006B0B6B"/>
    <w:rsid w:val="006C03BD"/>
    <w:rsid w:val="006C55D7"/>
    <w:rsid w:val="006D5958"/>
    <w:rsid w:val="006E0A63"/>
    <w:rsid w:val="006E4D39"/>
    <w:rsid w:val="00701710"/>
    <w:rsid w:val="00712B6D"/>
    <w:rsid w:val="00712FFE"/>
    <w:rsid w:val="00717537"/>
    <w:rsid w:val="00725389"/>
    <w:rsid w:val="00731258"/>
    <w:rsid w:val="007337EA"/>
    <w:rsid w:val="00735040"/>
    <w:rsid w:val="00747C69"/>
    <w:rsid w:val="007560D1"/>
    <w:rsid w:val="00766AAA"/>
    <w:rsid w:val="0077037D"/>
    <w:rsid w:val="007900EB"/>
    <w:rsid w:val="007A16D3"/>
    <w:rsid w:val="007B2EC1"/>
    <w:rsid w:val="007C3E72"/>
    <w:rsid w:val="007C6E7C"/>
    <w:rsid w:val="007D03C3"/>
    <w:rsid w:val="007D3442"/>
    <w:rsid w:val="007E7526"/>
    <w:rsid w:val="00813AC2"/>
    <w:rsid w:val="00813B7F"/>
    <w:rsid w:val="00813EB5"/>
    <w:rsid w:val="00825C2E"/>
    <w:rsid w:val="0082739C"/>
    <w:rsid w:val="008331AA"/>
    <w:rsid w:val="0084368F"/>
    <w:rsid w:val="00862D46"/>
    <w:rsid w:val="008A379B"/>
    <w:rsid w:val="008A42A7"/>
    <w:rsid w:val="008B3777"/>
    <w:rsid w:val="008C0BC9"/>
    <w:rsid w:val="008C41ED"/>
    <w:rsid w:val="008E0116"/>
    <w:rsid w:val="008E7CB8"/>
    <w:rsid w:val="00903008"/>
    <w:rsid w:val="00907880"/>
    <w:rsid w:val="00912287"/>
    <w:rsid w:val="00915FF1"/>
    <w:rsid w:val="00921CE3"/>
    <w:rsid w:val="00930C8F"/>
    <w:rsid w:val="00931CCB"/>
    <w:rsid w:val="00944E6C"/>
    <w:rsid w:val="00947644"/>
    <w:rsid w:val="009579F8"/>
    <w:rsid w:val="009741C3"/>
    <w:rsid w:val="00981236"/>
    <w:rsid w:val="009A7B9D"/>
    <w:rsid w:val="009D3329"/>
    <w:rsid w:val="009D5076"/>
    <w:rsid w:val="009E1653"/>
    <w:rsid w:val="009F3C38"/>
    <w:rsid w:val="009F5DD3"/>
    <w:rsid w:val="009F7F21"/>
    <w:rsid w:val="00A166BA"/>
    <w:rsid w:val="00A20A3A"/>
    <w:rsid w:val="00A22463"/>
    <w:rsid w:val="00A46D44"/>
    <w:rsid w:val="00A46DEF"/>
    <w:rsid w:val="00A527D4"/>
    <w:rsid w:val="00A54B1B"/>
    <w:rsid w:val="00A56CC3"/>
    <w:rsid w:val="00A664F7"/>
    <w:rsid w:val="00A767FB"/>
    <w:rsid w:val="00A80E56"/>
    <w:rsid w:val="00A9398C"/>
    <w:rsid w:val="00AB6C56"/>
    <w:rsid w:val="00AC280C"/>
    <w:rsid w:val="00AC3A93"/>
    <w:rsid w:val="00AD2F50"/>
    <w:rsid w:val="00AD3ED7"/>
    <w:rsid w:val="00AE3C03"/>
    <w:rsid w:val="00AE66DF"/>
    <w:rsid w:val="00AE6B77"/>
    <w:rsid w:val="00AF1900"/>
    <w:rsid w:val="00B042B8"/>
    <w:rsid w:val="00B1309C"/>
    <w:rsid w:val="00B176F7"/>
    <w:rsid w:val="00B22E97"/>
    <w:rsid w:val="00B333D5"/>
    <w:rsid w:val="00B3558E"/>
    <w:rsid w:val="00B36BD8"/>
    <w:rsid w:val="00B3710A"/>
    <w:rsid w:val="00B539B1"/>
    <w:rsid w:val="00B80164"/>
    <w:rsid w:val="00B8240F"/>
    <w:rsid w:val="00BA349B"/>
    <w:rsid w:val="00BA612E"/>
    <w:rsid w:val="00BB332E"/>
    <w:rsid w:val="00BB5485"/>
    <w:rsid w:val="00BC7FAA"/>
    <w:rsid w:val="00BD205B"/>
    <w:rsid w:val="00BD34EF"/>
    <w:rsid w:val="00BE213A"/>
    <w:rsid w:val="00BE28FB"/>
    <w:rsid w:val="00C05516"/>
    <w:rsid w:val="00C258D1"/>
    <w:rsid w:val="00C2668E"/>
    <w:rsid w:val="00C469F8"/>
    <w:rsid w:val="00C50709"/>
    <w:rsid w:val="00C513E0"/>
    <w:rsid w:val="00C60BCE"/>
    <w:rsid w:val="00C611CC"/>
    <w:rsid w:val="00C62638"/>
    <w:rsid w:val="00C65DF0"/>
    <w:rsid w:val="00C7435F"/>
    <w:rsid w:val="00C80687"/>
    <w:rsid w:val="00C81430"/>
    <w:rsid w:val="00C83847"/>
    <w:rsid w:val="00C91188"/>
    <w:rsid w:val="00C919E2"/>
    <w:rsid w:val="00C93219"/>
    <w:rsid w:val="00C95965"/>
    <w:rsid w:val="00CA35AB"/>
    <w:rsid w:val="00CA52AA"/>
    <w:rsid w:val="00CC5850"/>
    <w:rsid w:val="00CD39CD"/>
    <w:rsid w:val="00CE16F9"/>
    <w:rsid w:val="00D3465D"/>
    <w:rsid w:val="00D34D56"/>
    <w:rsid w:val="00D553C0"/>
    <w:rsid w:val="00D62B8E"/>
    <w:rsid w:val="00D67F59"/>
    <w:rsid w:val="00D72B14"/>
    <w:rsid w:val="00D731CD"/>
    <w:rsid w:val="00D73E64"/>
    <w:rsid w:val="00D742A9"/>
    <w:rsid w:val="00D77716"/>
    <w:rsid w:val="00D843E0"/>
    <w:rsid w:val="00D86618"/>
    <w:rsid w:val="00D95F22"/>
    <w:rsid w:val="00DA7560"/>
    <w:rsid w:val="00DB6391"/>
    <w:rsid w:val="00DD357B"/>
    <w:rsid w:val="00DD4D54"/>
    <w:rsid w:val="00DD5068"/>
    <w:rsid w:val="00DD63DC"/>
    <w:rsid w:val="00DE0B66"/>
    <w:rsid w:val="00DF3E92"/>
    <w:rsid w:val="00E04588"/>
    <w:rsid w:val="00E21E0A"/>
    <w:rsid w:val="00E45187"/>
    <w:rsid w:val="00E57E80"/>
    <w:rsid w:val="00E81904"/>
    <w:rsid w:val="00E9241B"/>
    <w:rsid w:val="00EB06F8"/>
    <w:rsid w:val="00EB3BE9"/>
    <w:rsid w:val="00EC04A0"/>
    <w:rsid w:val="00EC67B3"/>
    <w:rsid w:val="00EC7842"/>
    <w:rsid w:val="00ED4CB8"/>
    <w:rsid w:val="00EF4789"/>
    <w:rsid w:val="00F04454"/>
    <w:rsid w:val="00F07AC4"/>
    <w:rsid w:val="00F16AE6"/>
    <w:rsid w:val="00F2116B"/>
    <w:rsid w:val="00F35486"/>
    <w:rsid w:val="00F41630"/>
    <w:rsid w:val="00F45F0A"/>
    <w:rsid w:val="00F51244"/>
    <w:rsid w:val="00F51C8B"/>
    <w:rsid w:val="00F56040"/>
    <w:rsid w:val="00F60D24"/>
    <w:rsid w:val="00F7356F"/>
    <w:rsid w:val="00F76D47"/>
    <w:rsid w:val="00F84EB7"/>
    <w:rsid w:val="00F90B5B"/>
    <w:rsid w:val="00F9477F"/>
    <w:rsid w:val="00FA61D3"/>
    <w:rsid w:val="00FA6FB6"/>
    <w:rsid w:val="00FA7726"/>
    <w:rsid w:val="00FB5ED7"/>
    <w:rsid w:val="00FB7711"/>
    <w:rsid w:val="00FC30F3"/>
    <w:rsid w:val="00FD40FE"/>
    <w:rsid w:val="00FD51BF"/>
    <w:rsid w:val="00FE4ADD"/>
    <w:rsid w:val="00FE64A6"/>
    <w:rsid w:val="00FF1655"/>
    <w:rsid w:val="00FF5881"/>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F5EF7"/>
  <w15:chartTrackingRefBased/>
  <w15:docId w15:val="{77F081B2-C458-46E0-BABD-99700229A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83FF3"/>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E330BE-2A64-4424-A17E-F60254C84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2315</Words>
  <Characters>12733</Characters>
  <Application>Microsoft Office Word</Application>
  <DocSecurity>0</DocSecurity>
  <Lines>106</Lines>
  <Paragraphs>30</Paragraphs>
  <ScaleCrop>false</ScaleCrop>
  <Company>University of Groningen</Company>
  <LinksUpToDate>false</LinksUpToDate>
  <CharactersWithSpaces>15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ot Kormelinck, CM (hag)</dc:creator>
  <cp:keywords/>
  <dc:description/>
  <cp:lastModifiedBy>Groot Kormelinck, CM (elz)</cp:lastModifiedBy>
  <cp:revision>14</cp:revision>
  <dcterms:created xsi:type="dcterms:W3CDTF">2023-01-20T13:50:00Z</dcterms:created>
  <dcterms:modified xsi:type="dcterms:W3CDTF">2024-05-21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oxford-university-press-scimed-numeric</vt:lpwstr>
  </property>
  <property fmtid="{D5CDD505-2E9C-101B-9397-08002B2CF9AE}" pid="19" name="Mendeley Recent Style Name 8_1">
    <vt:lpwstr>Oxford University Press SciMed (numeric)</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a84f203-3147-353e-87db-05aaafe52474</vt:lpwstr>
  </property>
  <property fmtid="{D5CDD505-2E9C-101B-9397-08002B2CF9AE}" pid="24" name="Mendeley Citation Style_1">
    <vt:lpwstr>http://www.zotero.org/styles/harvard1</vt:lpwstr>
  </property>
</Properties>
</file>